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240" w:before="0" w:after="0"/>
        <w:outlineLvl w:val="0"/>
        <w:rPr/>
      </w:pPr>
      <w:r>
        <w:rPr>
          <w:rFonts w:cs="Times New Roman" w:ascii="Times New Roman" w:hAnsi="Times New Roman"/>
          <w:sz w:val="24"/>
          <w:szCs w:val="24"/>
        </w:rPr>
        <w:t>Table S3. Full list of overrepresented COG groups in the MC metagenomes relative to the CT metagenomes</w:t>
      </w:r>
      <w:r>
        <w:rPr>
          <w:rFonts w:cs="Times New Roman" w:ascii="Times New Roman" w:hAnsi="Times New Roman"/>
          <w:sz w:val="24"/>
          <w:szCs w:val="24"/>
          <w:vertAlign w:val="superscript"/>
        </w:rPr>
        <w:t>a</w:t>
      </w:r>
      <w:r>
        <w:rPr>
          <w:rFonts w:cs="Times New Roman" w:ascii="Times New Roman" w:hAnsi="Times New Roman"/>
          <w:sz w:val="24"/>
          <w:szCs w:val="24"/>
        </w:rPr>
        <w:t xml:space="preserve">. </w:t>
      </w:r>
    </w:p>
    <w:p>
      <w:pPr>
        <w:pStyle w:val="Normal"/>
        <w:numPr>
          <w:ilvl w:val="0"/>
          <w:numId w:val="0"/>
        </w:numPr>
        <w:snapToGrid w:val="false"/>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113" w:type="dxa"/>
        <w:tblLayout w:type="fixed"/>
        <w:tblCellMar>
          <w:top w:w="0" w:type="dxa"/>
          <w:left w:w="108" w:type="dxa"/>
          <w:bottom w:w="0" w:type="dxa"/>
          <w:right w:w="108" w:type="dxa"/>
        </w:tblCellMar>
      </w:tblPr>
      <w:tblGrid>
        <w:gridCol w:w="897"/>
        <w:gridCol w:w="2732"/>
        <w:gridCol w:w="790"/>
        <w:gridCol w:w="2555"/>
        <w:gridCol w:w="608"/>
        <w:gridCol w:w="703"/>
        <w:gridCol w:w="1075"/>
      </w:tblGrid>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OG</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OG descriptio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lass</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lass descript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T</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MC</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color w:val="000000"/>
                <w:sz w:val="24"/>
                <w:szCs w:val="24"/>
              </w:rPr>
              <w:t>OR</w:t>
            </w:r>
            <w:r>
              <w:rPr>
                <w:rFonts w:cs="Times New Roman" w:ascii="Times New Roman" w:hAnsi="Times New Roman"/>
                <w:b/>
                <w:color w:val="000000"/>
                <w:szCs w:val="24"/>
                <w:vertAlign w:val="subscript"/>
              </w:rPr>
              <w:t>MC/CT</w:t>
            </w:r>
            <w:r>
              <w:rPr>
                <w:rFonts w:eastAsia="Times New Roman" w:cs="Times New Roman" w:ascii="Times New Roman" w:hAnsi="Times New Roman"/>
                <w:b/>
                <w:color w:val="000000"/>
                <w:sz w:val="24"/>
                <w:szCs w:val="24"/>
              </w:rPr>
              <w:t xml:space="preserve"> </w:t>
            </w:r>
          </w:p>
        </w:tc>
      </w:tr>
      <w:tr>
        <w:trPr>
          <w:trHeight w:val="300" w:hRule="atLeast"/>
        </w:trPr>
        <w:tc>
          <w:tcPr>
            <w:tcW w:w="93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Metabolism</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aerobic dehydrogenases, typically selenocysteine-containing</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lyferredox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lavodoxin reductases (ferredoxin-NADPH reductases) family 1</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conitase B</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6</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8</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rmylmethanofuran dehydrogenase subunit A</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D(P)H-nitrite reduct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5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NADH:ubiquinone oxidoreductase, subunit RnfD</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5</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1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trate reductase alpha subuni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nergy production and convers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62</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partyl aminopeptid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mino acid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9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hydroorot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cleotide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0</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bose 5-phosphate isomer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bohydrate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5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N-acetylglucosaminyl transfer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bohydrate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57</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osphoketol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bohydrate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0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o-beta-1,3-glucan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bohydrate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5</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proporphyrinogen III oxidase and related Fe-S oxidoreduct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enzyme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5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polyprenyl-6-methoxyphenol hydroxylase and related FAD-dependent oxidoreduct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C</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2</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osphatidylserine/phosphatidylglycerophosphate/cardiolipin synthases and related enzym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ipid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6</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tal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1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C-type sulfate transport system, periplasmic componen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2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trate/nitrite transporter</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5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 transporter</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5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tric oxide reductase large subuni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9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utative silver efflux pump</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4</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0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C-type sulfate transport system, permease componen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5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ef-type K+ transport system, predicted NAD-binding componen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7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uter membrane receptor for monomeric catechol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organic ion transport and me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20</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n-ribosomal peptide synthetase modules and related protein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Q</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condary metabolites biosynthesis, transport and ca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9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2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lyketide synthase modules and related protein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Q</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condary metabolites biosynthesis, transport and catabolism</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6</w:t>
            </w:r>
          </w:p>
        </w:tc>
      </w:tr>
      <w:tr>
        <w:trPr>
          <w:trHeight w:val="300" w:hRule="atLeast"/>
        </w:trPr>
        <w:tc>
          <w:tcPr>
            <w:tcW w:w="93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rPr>
              <w:t>Information storage and processing</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cyl-tRNA synthetase, beta subuni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lation, ribosomal structure and biogenesi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87</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S rRNA uridine-516 pseudouridylate synthase and related pseudouridylate synth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lation, ribosomal structure and biogenesi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7</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oribonuclease R</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cript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6</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8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criptional regulator</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criptio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37</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ponse regulator containing a CheY-like receiver domain and an HD-GYP doma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onuclease III</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plication, recombination and repair</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4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rpA-like helic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plication, recombination and repair</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8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te-specific recombin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plication, recombination and repair</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r>
      <w:tr>
        <w:trPr>
          <w:trHeight w:val="300" w:hRule="atLeast"/>
        </w:trPr>
        <w:tc>
          <w:tcPr>
            <w:tcW w:w="93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ellular processes and signaling</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uter membrane prote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ll wall/membrane/envelope biogenesi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osphoglycerol transferase and related proteins, alkaline phosphatase superfamily</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ll wall/membrane/envelope biogenesi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2</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rganic solvent tolerance protein OstA</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ll wall/membrane/envelope biogenesi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75</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uter membrane protein/protective antigen OMA87</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ll wall/membrane/envelope biogenesi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7</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3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uter membrane prote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lagellar motor componen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ll motility</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hemotaxis protein histidine kinase and related kin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40</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hyl-accepting chemotaxis prote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pe II secretory pathway, component PulF</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0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pe II secretory pathway, ATPase PulE/Tfp pilus assembly pathway, ATPase PilB</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fp pilus assembly protein, tip-associated adhesin PilY1</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0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fp pilus assembly protein, ATPase PilU</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6</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5</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C-type sulfate transport system, permease componen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sttranslational modification, protein turnover, chaperon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5</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utathione S-transfer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sttranslational modification, protein turnover, chaperon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7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b3-type cytochrome oxidase, subunit 1</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sttranslational modification, protein turnover, chaperon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8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proteasome-type prote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sttranslational modification, protein turnover, chaperon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3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kyl hydroperoxide reductase, large subunit</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sttranslational modification, protein turnover, chaperon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utamine synthetase adenylyltransfer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ple class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2</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histidine kin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3</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6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6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MP-binding proteins - catabolite gene activator and regulatory subunit of cAMP-dependent protein kin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7</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G: GGDEF doma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0</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G: EAL doma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87</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2</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G: PAS/PAC doma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ponse regulator containing CheY-like receiver, AAA-type ATPase, and DNA-binding domain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09</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D-GYP doma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7</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3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signal transduction protein containing EAL and modified HD-GYP domain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0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ponse regulator containing a CheY-like receiver domain and a GGDEF doma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00</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histidine kinase involved in nitrogen fixation and metabolism regulatio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0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signal transduction protein containing a membrane domain, an EAL and a GGDEF doma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al transduction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67</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pe II secretory pathway, component ExeA (predicted ATP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racellular trafficking, secretion, and vesicular transpor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5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pe IV secretory pathway, VirB4 component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racellular trafficking, secretion, and vesicular transpor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9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pe II secretory pathway, component HofQ</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racellular trafficking, secretion, and vesicular transpor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4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tion/multidrug efflux pump</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fense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9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ltidrug resistance efflux pump</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fense mechanism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6</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rHeight w:val="300" w:hRule="atLeast"/>
        </w:trPr>
        <w:tc>
          <w:tcPr>
            <w:tcW w:w="93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rPr>
              <w:t>Poorly characterized</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membrane-associated, metal-dependent hydrolas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eral function prediction only</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4</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8</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09</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characterized FAD-dependent dehydrogen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eral function prediction only</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78</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phosphotransferase related to Ser/Thr protein kinase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eral function prediction only</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83</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utative Zn-dependent protease, contains TPR repeats</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eral function prediction only</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7</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95</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characterized conserved prote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unction unknow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5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characterized protein conserved in bacteria</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unction unknow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5</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64</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membrane prote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unction unknow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20</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characterized protein conserved in bacteria</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unction unknow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16</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characterized conserved prote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unction unknow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r>
      <w:tr>
        <w:trPr>
          <w:trHeight w:val="300" w:hRule="atLeast"/>
        </w:trPr>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01</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edicted secreted protein</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w:t>
            </w:r>
          </w:p>
        </w:tc>
        <w:tc>
          <w:tcPr>
            <w:tcW w:w="2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unction unknown</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0</w:t>
            </w:r>
          </w:p>
        </w:tc>
      </w:tr>
    </w:tbl>
    <w:p>
      <w:pPr>
        <w:pStyle w:val="Normal"/>
        <w:spacing w:lineRule="auto" w:line="240" w:before="0" w:after="120"/>
        <w:rPr/>
      </w:pPr>
      <w:r>
        <w:rPr>
          <w:rFonts w:cs="Times New Roman" w:ascii="Times New Roman" w:hAnsi="Times New Roman"/>
          <w:sz w:val="24"/>
          <w:szCs w:val="24"/>
          <w:vertAlign w:val="superscript"/>
        </w:rPr>
        <w:t>a</w:t>
      </w:r>
      <w:r>
        <w:rPr>
          <w:rFonts w:cs="Times New Roman" w:ascii="Times New Roman" w:hAnsi="Times New Roman"/>
          <w:sz w:val="24"/>
          <w:szCs w:val="24"/>
        </w:rPr>
        <w:t>The copy number of putative gene sequences in the CT and MC metagenomes and odds ratios (OR) between them are provided. The list of underrepresented COG groups is provided in Table S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13:47:00Z</dcterms:created>
  <dc:creator>Windows User</dc:creator>
  <dc:description/>
  <dc:language>en-US</dc:language>
  <cp:lastModifiedBy>Windows User</cp:lastModifiedBy>
  <dcterms:modified xsi:type="dcterms:W3CDTF">2013-03-21T13:49:00Z</dcterms:modified>
  <cp:revision>2</cp:revision>
  <dc:subject/>
  <dc:title/>
</cp:coreProperties>
</file>